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3690"/>
        <w:gridCol w:w="3120"/>
      </w:tblGrid>
      <w:tr w:rsidR="00070046" w14:paraId="439EBE89" w14:textId="77777777" w:rsidTr="006F4336"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2CE8" w14:textId="3BB95F1A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Table S1: Summary of bacteria</w:t>
            </w:r>
            <w:r w:rsidR="003946A4">
              <w:rPr>
                <w:b/>
              </w:rPr>
              <w:t>l</w:t>
            </w:r>
            <w:r>
              <w:rPr>
                <w:b/>
              </w:rPr>
              <w:t xml:space="preserve"> strains used in this study</w:t>
            </w:r>
          </w:p>
        </w:tc>
      </w:tr>
      <w:tr w:rsidR="00070046" w14:paraId="78D7C89D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06A28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Strain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58F2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222A4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070046" w14:paraId="0B3473BE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8237A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A. baylyi</w:t>
            </w:r>
            <w:r>
              <w:t xml:space="preserve"> ADP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BD49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nvironmental bacteria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B7BAD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TCC 33305</w:t>
            </w:r>
          </w:p>
        </w:tc>
      </w:tr>
      <w:tr w:rsidR="00070046" w14:paraId="432F33AA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F5F8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Ab</w:t>
            </w:r>
            <w:r>
              <w:rPr>
                <w:vertAlign w:val="superscript"/>
              </w:rPr>
              <w:t>zeoR</w:t>
            </w:r>
            <w:proofErr w:type="spellEnd"/>
            <w:r>
              <w:t xml:space="preserve"> 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22E7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A. baylyi</w:t>
            </w:r>
            <w:r>
              <w:t xml:space="preserve"> ADP1 transformed with pMU125_zeo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E2D6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070046" w14:paraId="4D14D4AE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DC76B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DH5α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8125C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mpetent strain used for transformat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3FFE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ermo Fisher</w:t>
            </w:r>
          </w:p>
        </w:tc>
      </w:tr>
      <w:tr w:rsidR="00070046" w14:paraId="746B66A4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FF625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DH5α</w:t>
            </w:r>
            <w:proofErr w:type="spellStart"/>
            <w:r>
              <w:rPr>
                <w:vertAlign w:val="superscript"/>
              </w:rPr>
              <w:t>ampR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C899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DH5α transformed with pMU12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89A5" w14:textId="350A4CDB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F</w:t>
            </w:r>
            <w:r w:rsidR="005B17C7">
              <w:t>(1)</w:t>
            </w:r>
          </w:p>
        </w:tc>
      </w:tr>
      <w:tr w:rsidR="00070046" w14:paraId="52324F22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D8A67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DH5α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36FC0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IP resistant mutant DH5α generated by serial passag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30CE3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070046" w14:paraId="64380AD4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B00D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JJ252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8E7B9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E6790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J. Johnson</w:t>
            </w:r>
          </w:p>
        </w:tc>
      </w:tr>
      <w:tr w:rsidR="00070046" w14:paraId="7BD1AE96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493F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r>
              <w:rPr>
                <w:i/>
              </w:rPr>
              <w:t>E. coli</w:t>
            </w:r>
            <w:r>
              <w:t xml:space="preserve"> JJ2528</w:t>
            </w:r>
            <w:r>
              <w:rPr>
                <w:vertAlign w:val="superscript"/>
              </w:rPr>
              <w:t>zeo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D4C0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Isolated from </w:t>
            </w:r>
            <w:r>
              <w:rPr>
                <w:i/>
              </w:rPr>
              <w:t xml:space="preserve">in planta </w:t>
            </w:r>
            <w:r>
              <w:t>lettuce experiment. Harbors pMU125_zeoR.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7B94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070046" w14:paraId="68EF25A6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397D2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JJ188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4195A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Blood and urine clinical isolate. ESBL. ST131, CTX-M-15-producing H30-Rx </w:t>
            </w:r>
            <w:proofErr w:type="spellStart"/>
            <w:r>
              <w:t>sublineage</w:t>
            </w:r>
            <w:proofErr w:type="spellEnd"/>
            <w:r>
              <w:t>.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3ECC" w14:textId="70D3A7B0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F</w:t>
            </w:r>
            <w:r w:rsidR="005B17C7">
              <w:t>(2)</w:t>
            </w:r>
            <w:hyperlink r:id="rId4"/>
          </w:p>
        </w:tc>
      </w:tr>
      <w:tr w:rsidR="00070046" w14:paraId="4F7167E5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2FCA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JJ255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3419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D6326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J. Johnson</w:t>
            </w:r>
          </w:p>
        </w:tc>
      </w:tr>
      <w:tr w:rsidR="00070046" w14:paraId="086403C1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B93C8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267-18-5092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4675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D86F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1E1D679C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A607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330-18-6258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E4D1C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FAAB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1765BBB2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C9E51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30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270AE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n-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9823A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66FC5588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6039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307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E4C43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IP resistant mutant 56307 generated by serial passag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9335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070046" w14:paraId="7A9489A4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3737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45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53FFF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n-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52620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46E14CDB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147A0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459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58018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IP resistant mutant 56459 generated by serial passag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FF0AF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070046" w14:paraId="75C5FEE1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E3AE2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 </w:t>
            </w:r>
            <w:r>
              <w:rPr>
                <w:i/>
              </w:rPr>
              <w:t>E. coli</w:t>
            </w:r>
            <w:r>
              <w:t xml:space="preserve"> 5630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5DB52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n-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BD638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3FF93722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E417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303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E24FE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IP resistant mutant 56303 generated by serial passag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DE78F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070046" w14:paraId="4CE6D703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F98D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66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68D22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n-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1354E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0FE435BE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7A96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663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2A6EF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IP resistant mutant 56663 generated by serial passag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ADB84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his study</w:t>
            </w:r>
          </w:p>
        </w:tc>
      </w:tr>
      <w:tr w:rsidR="00070046" w14:paraId="259957C9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64E2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267-19-4607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1080C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74F4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68777900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74C5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267-19-4472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51C3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AA421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68F282C2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9EE3C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i/>
              </w:rPr>
              <w:t>E. coli</w:t>
            </w:r>
            <w:r>
              <w:t xml:space="preserve"> 5642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54997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SBL clinical isolat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4FEDE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Gift from R. She</w:t>
            </w:r>
          </w:p>
        </w:tc>
      </w:tr>
      <w:tr w:rsidR="00070046" w14:paraId="509A84D2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2CD6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D7D9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06BF6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070046" w14:paraId="7855155B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65EEE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MU12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A6DA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MP resistanc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1E397" w14:textId="309E6835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F</w:t>
            </w:r>
            <w:r w:rsidR="005B17C7">
              <w:t>(1)</w:t>
            </w:r>
          </w:p>
        </w:tc>
      </w:tr>
      <w:tr w:rsidR="00070046" w14:paraId="0ED24CA1" w14:textId="77777777" w:rsidTr="006F4336">
        <w:tc>
          <w:tcPr>
            <w:tcW w:w="2550" w:type="dxa"/>
            <w:tcBorders>
              <w:top w:val="nil"/>
              <w:left w:val="single" w:sz="4" w:space="0" w:color="000000"/>
              <w:bottom w:val="single" w:sz="16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4DD9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MU125_zeoR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16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7F88" w14:textId="77777777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Encodes </w:t>
            </w:r>
            <w:proofErr w:type="spellStart"/>
            <w:r>
              <w:t>gfp</w:t>
            </w:r>
            <w:proofErr w:type="spellEnd"/>
            <w:r>
              <w:t xml:space="preserve"> reporter. AMP and ZEO resistance.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6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6E6E" w14:textId="121F632F" w:rsidR="00070046" w:rsidRDefault="00070046" w:rsidP="006F4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F</w:t>
            </w:r>
            <w:r w:rsidR="005B17C7">
              <w:t>(3)</w:t>
            </w:r>
          </w:p>
        </w:tc>
      </w:tr>
    </w:tbl>
    <w:p w14:paraId="1DA47B4F" w14:textId="592CB40D" w:rsidR="00D25352" w:rsidRDefault="00D25352"/>
    <w:p w14:paraId="2304367C" w14:textId="73AAEBC4" w:rsidR="005B17C7" w:rsidRDefault="005B17C7"/>
    <w:p w14:paraId="7F23AB4C" w14:textId="166F6E6F" w:rsidR="005B17C7" w:rsidRDefault="005B17C7"/>
    <w:p w14:paraId="4BEC5A7C" w14:textId="45582FCC" w:rsidR="005B17C7" w:rsidRDefault="005B17C7"/>
    <w:p w14:paraId="632E7C66" w14:textId="33370D27" w:rsidR="005B17C7" w:rsidRDefault="005B17C7"/>
    <w:p w14:paraId="620058B9" w14:textId="77777777" w:rsidR="00690CE1" w:rsidRDefault="00690CE1"/>
    <w:p w14:paraId="7B7B07B5" w14:textId="1C34922F" w:rsidR="00070046" w:rsidRDefault="00724544" w:rsidP="002C5CA3">
      <w:pPr>
        <w:spacing w:line="480" w:lineRule="auto"/>
        <w:rPr>
          <w:b/>
        </w:rPr>
      </w:pPr>
      <w:r w:rsidRPr="002C5CA3">
        <w:rPr>
          <w:b/>
        </w:rPr>
        <w:lastRenderedPageBreak/>
        <w:t>References</w:t>
      </w:r>
    </w:p>
    <w:p w14:paraId="5755D1DD" w14:textId="77777777" w:rsidR="005B17C7" w:rsidRPr="003208DA" w:rsidRDefault="002C5CA3" w:rsidP="005B17C7">
      <w:pPr>
        <w:spacing w:line="480" w:lineRule="auto"/>
      </w:pPr>
      <w:r w:rsidRPr="005D5754">
        <w:rPr>
          <w:bCs/>
        </w:rPr>
        <w:t xml:space="preserve">1. </w:t>
      </w:r>
      <w:hyperlink r:id="rId5" w:history="1">
        <w:r w:rsidR="005B17C7" w:rsidRPr="003208DA">
          <w:rPr>
            <w:color w:val="000000"/>
          </w:rPr>
          <w:t xml:space="preserve">Dorsey CW, </w:t>
        </w:r>
        <w:proofErr w:type="spellStart"/>
        <w:r w:rsidR="005B17C7" w:rsidRPr="003208DA">
          <w:rPr>
            <w:color w:val="000000"/>
          </w:rPr>
          <w:t>Tomaras</w:t>
        </w:r>
        <w:proofErr w:type="spellEnd"/>
        <w:r w:rsidR="005B17C7" w:rsidRPr="003208DA">
          <w:rPr>
            <w:color w:val="000000"/>
          </w:rPr>
          <w:t xml:space="preserve"> AP, </w:t>
        </w:r>
        <w:proofErr w:type="spellStart"/>
        <w:r w:rsidR="005B17C7" w:rsidRPr="003208DA">
          <w:rPr>
            <w:color w:val="000000"/>
          </w:rPr>
          <w:t>Actis</w:t>
        </w:r>
        <w:proofErr w:type="spellEnd"/>
        <w:r w:rsidR="005B17C7" w:rsidRPr="003208DA">
          <w:rPr>
            <w:color w:val="000000"/>
          </w:rPr>
          <w:t xml:space="preserve"> LA. 2002. Genetic and phenotypic analysis of </w:t>
        </w:r>
        <w:r w:rsidR="005B17C7" w:rsidRPr="00D01DA7">
          <w:rPr>
            <w:i/>
            <w:iCs/>
            <w:color w:val="000000"/>
          </w:rPr>
          <w:t>Acinetobacter baumannii</w:t>
        </w:r>
        <w:r w:rsidR="005B17C7" w:rsidRPr="003208DA">
          <w:rPr>
            <w:color w:val="000000"/>
          </w:rPr>
          <w:t xml:space="preserve"> insertion derivatives generated with a </w:t>
        </w:r>
        <w:proofErr w:type="spellStart"/>
        <w:r w:rsidR="005B17C7" w:rsidRPr="003208DA">
          <w:rPr>
            <w:color w:val="000000"/>
          </w:rPr>
          <w:t>transposome</w:t>
        </w:r>
        <w:proofErr w:type="spellEnd"/>
        <w:r w:rsidR="005B17C7" w:rsidRPr="003208DA">
          <w:rPr>
            <w:color w:val="000000"/>
          </w:rPr>
          <w:t xml:space="preserve"> system. Appl Environ Microbiol 68:6353–6360.</w:t>
        </w:r>
      </w:hyperlink>
    </w:p>
    <w:p w14:paraId="27D8C4BB" w14:textId="1260EAF9" w:rsidR="002C5CA3" w:rsidRPr="003208DA" w:rsidRDefault="002C5CA3" w:rsidP="005B17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</w:p>
    <w:p w14:paraId="70C1F4E3" w14:textId="77777777" w:rsidR="005B17C7" w:rsidRPr="003208DA" w:rsidRDefault="002C5CA3" w:rsidP="005B17C7">
      <w:pPr>
        <w:spacing w:line="480" w:lineRule="auto"/>
      </w:pPr>
      <w:r w:rsidRPr="005D5754">
        <w:rPr>
          <w:bCs/>
        </w:rPr>
        <w:t xml:space="preserve">2. </w:t>
      </w:r>
      <w:hyperlink r:id="rId6" w:history="1">
        <w:r w:rsidR="005B17C7" w:rsidRPr="003208DA">
          <w:rPr>
            <w:color w:val="000000"/>
          </w:rPr>
          <w:t xml:space="preserve">Owens RC Jr, Johnson JR, </w:t>
        </w:r>
        <w:proofErr w:type="spellStart"/>
        <w:r w:rsidR="005B17C7" w:rsidRPr="003208DA">
          <w:rPr>
            <w:color w:val="000000"/>
          </w:rPr>
          <w:t>Stogsdill</w:t>
        </w:r>
        <w:proofErr w:type="spellEnd"/>
        <w:r w:rsidR="005B17C7" w:rsidRPr="003208DA">
          <w:rPr>
            <w:color w:val="000000"/>
          </w:rPr>
          <w:t xml:space="preserve"> P, </w:t>
        </w:r>
        <w:proofErr w:type="spellStart"/>
        <w:r w:rsidR="005B17C7" w:rsidRPr="003208DA">
          <w:rPr>
            <w:color w:val="000000"/>
          </w:rPr>
          <w:t>Yarmus</w:t>
        </w:r>
        <w:proofErr w:type="spellEnd"/>
        <w:r w:rsidR="005B17C7" w:rsidRPr="003208DA">
          <w:rPr>
            <w:color w:val="000000"/>
          </w:rPr>
          <w:t xml:space="preserve"> L, </w:t>
        </w:r>
        <w:proofErr w:type="spellStart"/>
        <w:r w:rsidR="005B17C7" w:rsidRPr="003208DA">
          <w:rPr>
            <w:color w:val="000000"/>
          </w:rPr>
          <w:t>L</w:t>
        </w:r>
        <w:r w:rsidR="005B17C7" w:rsidRPr="003208DA">
          <w:rPr>
            <w:color w:val="000000"/>
          </w:rPr>
          <w:t>olans</w:t>
        </w:r>
        <w:proofErr w:type="spellEnd"/>
        <w:r w:rsidR="005B17C7" w:rsidRPr="003208DA">
          <w:rPr>
            <w:color w:val="000000"/>
          </w:rPr>
          <w:t xml:space="preserve"> K, Quinn J. 2011. Community transmission in the United States of a CTX-M-15-producing sequence type ST131 </w:t>
        </w:r>
        <w:r w:rsidR="005B17C7" w:rsidRPr="00D01DA7">
          <w:rPr>
            <w:i/>
            <w:iCs/>
            <w:color w:val="000000"/>
          </w:rPr>
          <w:t>Escherichia coli</w:t>
        </w:r>
        <w:r w:rsidR="005B17C7" w:rsidRPr="003208DA">
          <w:rPr>
            <w:color w:val="000000"/>
          </w:rPr>
          <w:t xml:space="preserve"> strain resulting in death. J Clin Microbiol 49:3406–3408.</w:t>
        </w:r>
      </w:hyperlink>
    </w:p>
    <w:p w14:paraId="1F15DCFF" w14:textId="5BDCA0A6" w:rsidR="002C5CA3" w:rsidRPr="003208DA" w:rsidRDefault="002C5CA3" w:rsidP="005B17C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rPr>
          <w:color w:val="000000"/>
        </w:rPr>
      </w:pPr>
    </w:p>
    <w:p w14:paraId="06E1F6A2" w14:textId="3A8347FA" w:rsidR="00070046" w:rsidRPr="003208DA" w:rsidRDefault="002C5CA3" w:rsidP="005B17C7">
      <w:pPr>
        <w:spacing w:line="480" w:lineRule="auto"/>
      </w:pPr>
      <w:r w:rsidRPr="005D5754">
        <w:rPr>
          <w:bCs/>
        </w:rPr>
        <w:t>3.</w:t>
      </w:r>
      <w:r w:rsidRPr="003208DA">
        <w:rPr>
          <w:b/>
        </w:rPr>
        <w:t xml:space="preserve"> </w:t>
      </w:r>
      <w:hyperlink r:id="rId7" w:history="1">
        <w:r w:rsidR="005B17C7" w:rsidRPr="003208DA">
          <w:rPr>
            <w:color w:val="000000"/>
          </w:rPr>
          <w:t xml:space="preserve">Luna BM, Ulhaq A, Yan J, </w:t>
        </w:r>
        <w:proofErr w:type="spellStart"/>
        <w:r w:rsidR="005B17C7" w:rsidRPr="003208DA">
          <w:rPr>
            <w:color w:val="000000"/>
          </w:rPr>
          <w:t>Pantapalangkoor</w:t>
        </w:r>
        <w:proofErr w:type="spellEnd"/>
        <w:r w:rsidR="005B17C7" w:rsidRPr="003208DA">
          <w:rPr>
            <w:color w:val="000000"/>
          </w:rPr>
          <w:t xml:space="preserve"> P, Nielsen TB, Davies BW, </w:t>
        </w:r>
        <w:proofErr w:type="spellStart"/>
        <w:r w:rsidR="005B17C7" w:rsidRPr="003208DA">
          <w:rPr>
            <w:color w:val="000000"/>
          </w:rPr>
          <w:t>Actis</w:t>
        </w:r>
        <w:proofErr w:type="spellEnd"/>
        <w:r w:rsidR="005B17C7" w:rsidRPr="003208DA">
          <w:rPr>
            <w:color w:val="000000"/>
          </w:rPr>
          <w:t xml:space="preserve"> LA, Spellberg B. 2017. Selectable Markers for Use in Genetic Manipulation of Extensively Drug-Resistant (XDR) </w:t>
        </w:r>
        <w:r w:rsidR="005B17C7" w:rsidRPr="00D01DA7">
          <w:rPr>
            <w:i/>
            <w:iCs/>
            <w:color w:val="000000"/>
          </w:rPr>
          <w:t>Acinetobacter baumannii</w:t>
        </w:r>
        <w:r w:rsidR="005B17C7" w:rsidRPr="003208DA">
          <w:rPr>
            <w:color w:val="000000"/>
          </w:rPr>
          <w:t xml:space="preserve"> HUMC1. </w:t>
        </w:r>
        <w:proofErr w:type="spellStart"/>
        <w:r w:rsidR="005B17C7" w:rsidRPr="003208DA">
          <w:rPr>
            <w:color w:val="000000"/>
          </w:rPr>
          <w:t>mSphere</w:t>
        </w:r>
        <w:proofErr w:type="spellEnd"/>
        <w:r w:rsidR="005B17C7" w:rsidRPr="003208DA">
          <w:rPr>
            <w:color w:val="000000"/>
          </w:rPr>
          <w:t xml:space="preserve"> 2.</w:t>
        </w:r>
      </w:hyperlink>
      <w:r w:rsidR="005B17C7" w:rsidRPr="003208DA">
        <w:t xml:space="preserve"> </w:t>
      </w:r>
    </w:p>
    <w:sectPr w:rsidR="00070046" w:rsidRPr="003208DA" w:rsidSect="00E2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046"/>
    <w:rsid w:val="00070046"/>
    <w:rsid w:val="002C5CA3"/>
    <w:rsid w:val="003208DA"/>
    <w:rsid w:val="003946A4"/>
    <w:rsid w:val="005B17C7"/>
    <w:rsid w:val="005D5754"/>
    <w:rsid w:val="00690CE1"/>
    <w:rsid w:val="00724544"/>
    <w:rsid w:val="00D01DA7"/>
    <w:rsid w:val="00D25352"/>
    <w:rsid w:val="00E2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26B43"/>
  <w14:defaultImageDpi w14:val="32767"/>
  <w15:chartTrackingRefBased/>
  <w15:docId w15:val="{50616CDD-C4A1-7B42-AAB2-C85F126B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00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17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C28lnQ/eke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C28lnQ/ooSM" TargetMode="External"/><Relationship Id="rId5" Type="http://schemas.openxmlformats.org/officeDocument/2006/relationships/hyperlink" Target="http://paperpile.com/b/5bGeFQ/VjqDQ" TargetMode="External"/><Relationship Id="rId4" Type="http://schemas.openxmlformats.org/officeDocument/2006/relationships/hyperlink" Target="https://paperpile.com/c/S0qJsa/FwzU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aeusli</dc:creator>
  <cp:keywords/>
  <dc:description/>
  <cp:lastModifiedBy>Marlene Maeusli</cp:lastModifiedBy>
  <cp:revision>7</cp:revision>
  <dcterms:created xsi:type="dcterms:W3CDTF">2020-04-13T22:25:00Z</dcterms:created>
  <dcterms:modified xsi:type="dcterms:W3CDTF">2020-04-14T21:37:00Z</dcterms:modified>
</cp:coreProperties>
</file>